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02BF6" w14:textId="517CBD4D" w:rsidR="00F6607F" w:rsidRPr="00AB0A76" w:rsidRDefault="00E7159D">
      <w:pPr>
        <w:rPr>
          <w:rFonts w:ascii="Calibri" w:hAnsi="Calibri" w:cs="Calibri"/>
          <w:b/>
          <w:bCs/>
          <w:sz w:val="32"/>
          <w:szCs w:val="32"/>
        </w:rPr>
      </w:pPr>
      <w:r w:rsidRPr="00AB0A76">
        <w:rPr>
          <w:rFonts w:ascii="Calibri" w:hAnsi="Calibri" w:cs="Calibri"/>
          <w:b/>
          <w:bCs/>
          <w:sz w:val="32"/>
          <w:szCs w:val="32"/>
        </w:rPr>
        <w:t>Appendix</w:t>
      </w:r>
      <w:r w:rsidR="004E38EE">
        <w:rPr>
          <w:rFonts w:ascii="Calibri" w:hAnsi="Calibri" w:cs="Calibri"/>
          <w:b/>
          <w:bCs/>
          <w:sz w:val="32"/>
          <w:szCs w:val="32"/>
        </w:rPr>
        <w:t xml:space="preserve"> 3</w:t>
      </w:r>
      <w:r w:rsidR="00AB0A76" w:rsidRPr="00AB0A76">
        <w:rPr>
          <w:rFonts w:ascii="Calibri" w:hAnsi="Calibri" w:cs="Calibri"/>
          <w:b/>
          <w:bCs/>
          <w:sz w:val="32"/>
          <w:szCs w:val="32"/>
        </w:rPr>
        <w:t>: Contributions by Authors</w:t>
      </w:r>
    </w:p>
    <w:p w14:paraId="4EF4A9D6" w14:textId="77777777" w:rsidR="00017925" w:rsidRDefault="00017925" w:rsidP="00AB0A76">
      <w:pPr>
        <w:pStyle w:val="Heading2"/>
        <w:rPr>
          <w:rFonts w:cstheme="majorHAnsi"/>
          <w:color w:val="0070C0"/>
        </w:rPr>
      </w:pPr>
    </w:p>
    <w:p w14:paraId="19777C7E" w14:textId="1B24577A" w:rsidR="004E38EE" w:rsidRDefault="004E38EE" w:rsidP="00AB0A76">
      <w:pPr>
        <w:pStyle w:val="Heading2"/>
        <w:rPr>
          <w:rFonts w:eastAsia="Times New Roman" w:cstheme="majorHAnsi"/>
          <w:color w:val="0070C0"/>
          <w:kern w:val="0"/>
          <w14:ligatures w14:val="none"/>
        </w:rPr>
      </w:pPr>
      <w:r w:rsidRPr="00F63250">
        <w:rPr>
          <w:rFonts w:cstheme="majorHAnsi"/>
          <w:color w:val="0070C0"/>
        </w:rPr>
        <w:t>NIHR Ophthalmology Specialty Group</w:t>
      </w:r>
      <w:r>
        <w:rPr>
          <w:rFonts w:eastAsia="Times New Roman" w:cstheme="majorHAnsi"/>
          <w:color w:val="0070C0"/>
          <w:kern w:val="0"/>
          <w14:ligatures w14:val="none"/>
        </w:rPr>
        <w:t>:</w:t>
      </w:r>
      <w:r w:rsidRPr="00F63250">
        <w:rPr>
          <w:rFonts w:eastAsia="Times New Roman" w:cstheme="majorHAnsi"/>
          <w:color w:val="0070C0"/>
          <w:kern w:val="0"/>
          <w14:ligatures w14:val="none"/>
        </w:rPr>
        <w:t xml:space="preserve"> </w:t>
      </w:r>
    </w:p>
    <w:p w14:paraId="2B81569F" w14:textId="65556E5B" w:rsidR="00AB0A76" w:rsidRPr="00AB0A76" w:rsidRDefault="00AB0A76" w:rsidP="00017925">
      <w:pPr>
        <w:pStyle w:val="Heading2"/>
        <w:numPr>
          <w:ilvl w:val="0"/>
          <w:numId w:val="1"/>
        </w:numPr>
        <w:rPr>
          <w:rFonts w:ascii="Calibri" w:hAnsi="Calibri" w:cs="Calibri"/>
          <w:sz w:val="28"/>
          <w:szCs w:val="28"/>
        </w:rPr>
      </w:pPr>
      <w:r w:rsidRPr="00AB0A76">
        <w:rPr>
          <w:rFonts w:ascii="Calibri" w:hAnsi="Calibri" w:cs="Calibri"/>
          <w:sz w:val="28"/>
          <w:szCs w:val="28"/>
        </w:rPr>
        <w:t>Providing data or critical feedback on data sources</w:t>
      </w:r>
    </w:p>
    <w:p w14:paraId="207AA3E1" w14:textId="135908BC" w:rsidR="00624E15" w:rsidRDefault="009A268F" w:rsidP="004E4936">
      <w:r w:rsidRPr="009A268F">
        <w:rPr>
          <w:rFonts w:ascii="Calibri" w:eastAsia="Times New Roman" w:hAnsi="Calibri" w:cs="Calibri"/>
          <w:color w:val="000000"/>
          <w:kern w:val="0"/>
          <w14:ligatures w14:val="none"/>
        </w:rPr>
        <w:t>Nick AV Beare,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Rupert RA Bourne, </w:t>
      </w:r>
      <w:r w:rsidRPr="009A268F">
        <w:rPr>
          <w:rFonts w:ascii="Calibri" w:eastAsia="Times New Roman" w:hAnsi="Calibri" w:cs="Calibri"/>
          <w:color w:val="000000"/>
          <w:kern w:val="0"/>
          <w14:ligatures w14:val="none"/>
        </w:rPr>
        <w:t>Christiana Dinah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Pr="009A268F">
        <w:rPr>
          <w:rFonts w:ascii="Calibri" w:eastAsia="Times New Roman" w:hAnsi="Calibri" w:cs="Calibri"/>
          <w:color w:val="000000"/>
          <w:kern w:val="0"/>
          <w14:ligatures w14:val="none"/>
        </w:rPr>
        <w:t>Manjo Doug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Pr="009A268F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Richard 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 xml:space="preserve">P </w:t>
      </w:r>
      <w:r w:rsidRPr="009A268F">
        <w:rPr>
          <w:rFonts w:ascii="Calibri" w:eastAsia="Times New Roman" w:hAnsi="Calibri" w:cs="Calibri"/>
          <w:color w:val="000000"/>
          <w:kern w:val="0"/>
          <w14:ligatures w14:val="none"/>
        </w:rPr>
        <w:t>Gale</w:t>
      </w:r>
      <w:r w:rsidR="00484F2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="00484F23" w:rsidRPr="00484F23">
        <w:rPr>
          <w:rFonts w:ascii="Calibri" w:eastAsia="Times New Roman" w:hAnsi="Calibri" w:cs="Calibri"/>
          <w:color w:val="000000"/>
          <w:kern w:val="0"/>
          <w14:ligatures w14:val="none"/>
        </w:rPr>
        <w:t>Louise Gow</w:t>
      </w:r>
      <w:r w:rsidR="00484F2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="003B6DD4">
        <w:t xml:space="preserve">Chris Hammond, </w:t>
      </w:r>
      <w:r w:rsidR="00484F23" w:rsidRPr="00484F23">
        <w:rPr>
          <w:rFonts w:ascii="Calibri" w:eastAsia="Times New Roman" w:hAnsi="Calibri" w:cs="Calibri"/>
          <w:color w:val="000000"/>
          <w:kern w:val="0"/>
          <w14:ligatures w14:val="none"/>
        </w:rPr>
        <w:t>Padraig J Mulholland</w:t>
      </w:r>
      <w:r w:rsidR="00484F2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="00484F23" w:rsidRPr="00484F2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Praveen </w:t>
      </w:r>
      <w:r w:rsidR="00484F2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J </w:t>
      </w:r>
      <w:r w:rsidR="00484F23" w:rsidRPr="00484F23">
        <w:rPr>
          <w:rFonts w:ascii="Calibri" w:eastAsia="Times New Roman" w:hAnsi="Calibri" w:cs="Calibri"/>
          <w:color w:val="000000"/>
          <w:kern w:val="0"/>
          <w14:ligatures w14:val="none"/>
        </w:rPr>
        <w:t>Patel,</w:t>
      </w:r>
      <w:r w:rsidR="00484F2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</w:t>
      </w:r>
      <w:r w:rsidR="00484F23" w:rsidRPr="00484F23">
        <w:rPr>
          <w:rFonts w:ascii="Calibri" w:eastAsia="Times New Roman" w:hAnsi="Calibri" w:cs="Calibri"/>
          <w:color w:val="000000"/>
          <w:kern w:val="0"/>
          <w14:ligatures w14:val="none"/>
        </w:rPr>
        <w:t>George M Saleh</w:t>
      </w:r>
      <w:r w:rsidR="003B6DD4">
        <w:t xml:space="preserve">, </w:t>
      </w:r>
      <w:r w:rsidR="00624E15">
        <w:t>Peter Scanlon</w:t>
      </w:r>
      <w:r w:rsidR="003B6DD4">
        <w:t xml:space="preserve">, </w:t>
      </w:r>
      <w:r w:rsidR="00624E15">
        <w:t xml:space="preserve">Brinda Shah </w:t>
      </w:r>
    </w:p>
    <w:p w14:paraId="2AB94D59" w14:textId="77777777" w:rsidR="007658EF" w:rsidRPr="004E4936" w:rsidRDefault="007658EF" w:rsidP="004E4936"/>
    <w:p w14:paraId="356C2FEF" w14:textId="6374E9E5" w:rsidR="00AB0A76" w:rsidRPr="00AB0A76" w:rsidRDefault="00AB0A76" w:rsidP="00017925">
      <w:pPr>
        <w:pStyle w:val="Heading2"/>
        <w:numPr>
          <w:ilvl w:val="0"/>
          <w:numId w:val="1"/>
        </w:numPr>
        <w:rPr>
          <w:rFonts w:ascii="Calibri" w:hAnsi="Calibri" w:cs="Calibri"/>
          <w:sz w:val="28"/>
          <w:szCs w:val="28"/>
        </w:rPr>
      </w:pPr>
      <w:r w:rsidRPr="00AB0A76">
        <w:rPr>
          <w:rFonts w:ascii="Calibri" w:hAnsi="Calibri" w:cs="Calibri"/>
          <w:sz w:val="28"/>
          <w:szCs w:val="28"/>
        </w:rPr>
        <w:t>Developing methods or computational machinery</w:t>
      </w:r>
    </w:p>
    <w:p w14:paraId="22AF9926" w14:textId="6CB705F3" w:rsidR="004E38EE" w:rsidRPr="003B6DD4" w:rsidRDefault="009A268F" w:rsidP="003B6DD4">
      <w:r>
        <w:rPr>
          <w:rFonts w:ascii="Calibri" w:eastAsia="Times New Roman" w:hAnsi="Calibri" w:cs="Calibri"/>
          <w:color w:val="000000"/>
          <w:kern w:val="0"/>
          <w14:ligatures w14:val="none"/>
        </w:rPr>
        <w:t>Rupert RA Bourne</w:t>
      </w:r>
      <w:r w:rsidR="003B6DD4">
        <w:t xml:space="preserve">, </w:t>
      </w:r>
      <w:r w:rsidR="00E9252A" w:rsidRPr="009A268F">
        <w:rPr>
          <w:rFonts w:ascii="Calibri" w:eastAsia="Times New Roman" w:hAnsi="Calibri" w:cs="Calibri"/>
          <w:color w:val="000000"/>
          <w:kern w:val="0"/>
          <w14:ligatures w14:val="none"/>
        </w:rPr>
        <w:t>Manjo Doug</w:t>
      </w:r>
      <w:r w:rsidR="00E9252A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="00484F23" w:rsidRPr="00484F2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Geraldine </w:t>
      </w:r>
      <w:r w:rsidR="008D184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V </w:t>
      </w:r>
      <w:r w:rsidR="00484F23" w:rsidRPr="00484F23">
        <w:rPr>
          <w:rFonts w:ascii="Calibri" w:eastAsia="Times New Roman" w:hAnsi="Calibri" w:cs="Calibri"/>
          <w:color w:val="000000"/>
          <w:kern w:val="0"/>
          <w14:ligatures w14:val="none"/>
        </w:rPr>
        <w:t>Hoad</w:t>
      </w:r>
      <w:r w:rsidR="00484F2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="00484F23" w:rsidRPr="00484F2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Praveen </w:t>
      </w:r>
      <w:r w:rsidR="00484F2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J </w:t>
      </w:r>
      <w:r w:rsidR="00484F23" w:rsidRPr="00484F23">
        <w:rPr>
          <w:rFonts w:ascii="Calibri" w:eastAsia="Times New Roman" w:hAnsi="Calibri" w:cs="Calibri"/>
          <w:color w:val="000000"/>
          <w:kern w:val="0"/>
          <w14:ligatures w14:val="none"/>
        </w:rPr>
        <w:t>Patel,</w:t>
      </w:r>
      <w:r w:rsidR="00484F2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</w:t>
      </w:r>
      <w:r w:rsidR="00484F23" w:rsidRPr="00484F23">
        <w:rPr>
          <w:rFonts w:ascii="Calibri" w:eastAsia="Times New Roman" w:hAnsi="Calibri" w:cs="Calibri"/>
          <w:color w:val="000000"/>
          <w:kern w:val="0"/>
          <w14:ligatures w14:val="none"/>
        </w:rPr>
        <w:t>George M Saleh</w:t>
      </w:r>
    </w:p>
    <w:p w14:paraId="028B9EC5" w14:textId="77777777" w:rsidR="004E4936" w:rsidRDefault="004E4936" w:rsidP="004E4936"/>
    <w:p w14:paraId="158791FC" w14:textId="233AD2A4" w:rsidR="00AB0A76" w:rsidRPr="00AB0A76" w:rsidRDefault="00AB0A76" w:rsidP="00017925">
      <w:pPr>
        <w:pStyle w:val="Heading2"/>
        <w:numPr>
          <w:ilvl w:val="0"/>
          <w:numId w:val="1"/>
        </w:numPr>
        <w:rPr>
          <w:rFonts w:ascii="Calibri" w:hAnsi="Calibri" w:cs="Calibri"/>
          <w:sz w:val="28"/>
          <w:szCs w:val="28"/>
        </w:rPr>
      </w:pPr>
      <w:r w:rsidRPr="00AB0A76">
        <w:rPr>
          <w:rFonts w:ascii="Calibri" w:hAnsi="Calibri" w:cs="Calibri"/>
          <w:sz w:val="28"/>
          <w:szCs w:val="28"/>
        </w:rPr>
        <w:t>Providing critical feedback on methods or results</w:t>
      </w:r>
    </w:p>
    <w:p w14:paraId="4FB75940" w14:textId="583DADE4" w:rsidR="004E38EE" w:rsidRPr="003B6DD4" w:rsidRDefault="003B6DD4" w:rsidP="003B6DD4">
      <w:r>
        <w:t xml:space="preserve">Ejaz Ansari, </w:t>
      </w:r>
      <w:r w:rsidR="009A268F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Rupert RA Bourne, </w:t>
      </w:r>
      <w:r>
        <w:t xml:space="preserve">, </w:t>
      </w:r>
      <w:r w:rsidR="00947F48">
        <w:t xml:space="preserve">Francesca Cordeiro, </w:t>
      </w:r>
      <w:r w:rsidR="009A268F" w:rsidRPr="009A268F">
        <w:rPr>
          <w:rFonts w:ascii="Calibri" w:eastAsia="Times New Roman" w:hAnsi="Calibri" w:cs="Calibri"/>
          <w:color w:val="000000"/>
          <w:kern w:val="0"/>
          <w14:ligatures w14:val="none"/>
        </w:rPr>
        <w:t>Christiana Dinah</w:t>
      </w:r>
      <w:r w:rsidR="009A268F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="009A268F" w:rsidRPr="009A268F">
        <w:rPr>
          <w:rFonts w:ascii="Calibri" w:eastAsia="Times New Roman" w:hAnsi="Calibri" w:cs="Calibri"/>
          <w:color w:val="000000"/>
          <w:kern w:val="0"/>
          <w14:ligatures w14:val="none"/>
        </w:rPr>
        <w:t>Manjo Doug</w:t>
      </w:r>
      <w:r w:rsidR="009A268F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="009A268F" w:rsidRPr="009A268F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Richard </w:t>
      </w:r>
      <w:r w:rsidR="009A268F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P </w:t>
      </w:r>
      <w:r w:rsidR="009A268F" w:rsidRPr="009A268F">
        <w:rPr>
          <w:rFonts w:ascii="Calibri" w:eastAsia="Times New Roman" w:hAnsi="Calibri" w:cs="Calibri"/>
          <w:color w:val="000000"/>
          <w:kern w:val="0"/>
          <w14:ligatures w14:val="none"/>
        </w:rPr>
        <w:t>Gale</w:t>
      </w:r>
      <w:r w:rsidR="009A268F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="009A268F" w:rsidRPr="009A268F">
        <w:rPr>
          <w:rFonts w:ascii="Calibri" w:eastAsia="Times New Roman" w:hAnsi="Calibri" w:cs="Calibri"/>
          <w:color w:val="000000"/>
          <w:kern w:val="0"/>
          <w14:ligatures w14:val="none"/>
        </w:rPr>
        <w:t>Faruque Ganchi,</w:t>
      </w:r>
      <w:r w:rsidR="009A268F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</w:t>
      </w:r>
      <w:r w:rsidR="00484F23" w:rsidRPr="00484F23">
        <w:rPr>
          <w:rFonts w:ascii="Calibri" w:eastAsia="Times New Roman" w:hAnsi="Calibri" w:cs="Calibri"/>
          <w:color w:val="000000"/>
          <w:kern w:val="0"/>
          <w14:ligatures w14:val="none"/>
        </w:rPr>
        <w:t>Louise Gow</w:t>
      </w:r>
      <w:r w:rsidR="00484F2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="00484F23" w:rsidRPr="00484F2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Geraldine </w:t>
      </w:r>
      <w:r w:rsidR="008D184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V </w:t>
      </w:r>
      <w:r w:rsidR="00484F23" w:rsidRPr="00484F23">
        <w:rPr>
          <w:rFonts w:ascii="Calibri" w:eastAsia="Times New Roman" w:hAnsi="Calibri" w:cs="Calibri"/>
          <w:color w:val="000000"/>
          <w:kern w:val="0"/>
          <w14:ligatures w14:val="none"/>
        </w:rPr>
        <w:t>Hoad</w:t>
      </w:r>
      <w:r w:rsidR="00484F2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>
        <w:t xml:space="preserve">Anthony King, </w:t>
      </w:r>
      <w:r w:rsidRPr="00D601D5">
        <w:rPr>
          <w:rFonts w:ascii="Calibri" w:eastAsia="Times New Roman" w:hAnsi="Calibri" w:cs="Calibri"/>
          <w:color w:val="000000"/>
          <w:kern w:val="0"/>
          <w14:ligatures w14:val="none"/>
        </w:rPr>
        <w:t>Andrew J Lotery,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</w:t>
      </w:r>
      <w:r w:rsidR="00484F23" w:rsidRPr="00484F23">
        <w:rPr>
          <w:rFonts w:ascii="Calibri" w:eastAsia="Times New Roman" w:hAnsi="Calibri" w:cs="Calibri"/>
          <w:color w:val="000000"/>
          <w:kern w:val="0"/>
          <w14:ligatures w14:val="none"/>
        </w:rPr>
        <w:t>Padraig J Mulholland</w:t>
      </w:r>
      <w:r w:rsidR="00484F2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="00484F23" w:rsidRPr="00484F2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Praveen </w:t>
      </w:r>
      <w:r w:rsidR="00484F2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J </w:t>
      </w:r>
      <w:r w:rsidR="00484F23" w:rsidRPr="00484F23">
        <w:rPr>
          <w:rFonts w:ascii="Calibri" w:eastAsia="Times New Roman" w:hAnsi="Calibri" w:cs="Calibri"/>
          <w:color w:val="000000"/>
          <w:kern w:val="0"/>
          <w14:ligatures w14:val="none"/>
        </w:rPr>
        <w:t>Patel,</w:t>
      </w:r>
      <w:r w:rsidR="00484F2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</w:t>
      </w:r>
      <w:r w:rsidR="00484F23" w:rsidRPr="00484F23">
        <w:rPr>
          <w:rFonts w:ascii="Calibri" w:eastAsia="Times New Roman" w:hAnsi="Calibri" w:cs="Calibri"/>
          <w:color w:val="000000"/>
          <w:kern w:val="0"/>
          <w14:ligatures w14:val="none"/>
        </w:rPr>
        <w:t>Fiona J Rowe</w:t>
      </w:r>
      <w:r w:rsidR="00484F2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="00484F23" w:rsidRPr="00484F23">
        <w:rPr>
          <w:rFonts w:ascii="Calibri" w:eastAsia="Times New Roman" w:hAnsi="Calibri" w:cs="Calibri"/>
          <w:color w:val="000000"/>
          <w:kern w:val="0"/>
          <w14:ligatures w14:val="none"/>
        </w:rPr>
        <w:t>George M Saleh</w:t>
      </w:r>
      <w:r w:rsidR="00F4435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="00F44355" w:rsidRPr="00F44355">
        <w:rPr>
          <w:rFonts w:ascii="Calibri" w:eastAsia="Times New Roman" w:hAnsi="Calibri" w:cs="Calibri"/>
          <w:color w:val="000000"/>
          <w:kern w:val="0"/>
          <w14:ligatures w14:val="none"/>
        </w:rPr>
        <w:t>Julie Silvestri</w:t>
      </w:r>
      <w:r w:rsidR="00F4435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>
        <w:t xml:space="preserve">Velota Sung, </w:t>
      </w:r>
      <w:r w:rsidR="00F44355" w:rsidRPr="00F44355">
        <w:rPr>
          <w:rFonts w:ascii="Calibri" w:eastAsia="Times New Roman" w:hAnsi="Calibri" w:cs="Calibri"/>
          <w:color w:val="000000"/>
          <w:kern w:val="0"/>
          <w14:ligatures w14:val="none"/>
        </w:rPr>
        <w:t>Andrew J Tatham</w:t>
      </w:r>
      <w:r w:rsidR="00F4435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="00F44355" w:rsidRPr="00F44355">
        <w:rPr>
          <w:rFonts w:ascii="Calibri" w:eastAsia="Times New Roman" w:hAnsi="Calibri" w:cs="Calibri"/>
          <w:color w:val="000000"/>
          <w:kern w:val="0"/>
          <w14:ligatures w14:val="none"/>
        </w:rPr>
        <w:t>Marcela Vortruba</w:t>
      </w:r>
    </w:p>
    <w:p w14:paraId="6AD31AC8" w14:textId="77777777" w:rsidR="007F52EB" w:rsidRPr="004E4936" w:rsidRDefault="007F52EB" w:rsidP="004E4936"/>
    <w:p w14:paraId="68A3CA87" w14:textId="77777777" w:rsidR="00AB0A76" w:rsidRPr="00AB0A76" w:rsidRDefault="00AB0A76" w:rsidP="00017925">
      <w:pPr>
        <w:pStyle w:val="Heading2"/>
        <w:numPr>
          <w:ilvl w:val="0"/>
          <w:numId w:val="1"/>
        </w:numPr>
        <w:rPr>
          <w:rFonts w:ascii="Calibri" w:hAnsi="Calibri" w:cs="Calibri"/>
          <w:sz w:val="28"/>
          <w:szCs w:val="28"/>
        </w:rPr>
      </w:pPr>
      <w:r w:rsidRPr="00AB0A76">
        <w:rPr>
          <w:rFonts w:ascii="Calibri" w:hAnsi="Calibri" w:cs="Calibri"/>
          <w:sz w:val="28"/>
          <w:szCs w:val="28"/>
        </w:rPr>
        <w:t>Drafting the work or revising it critically for important intellectual content</w:t>
      </w:r>
    </w:p>
    <w:p w14:paraId="67D565E6" w14:textId="718A410E" w:rsidR="000977C8" w:rsidRPr="004E4936" w:rsidRDefault="003B6DD4" w:rsidP="00BE4DFF">
      <w:r>
        <w:t xml:space="preserve">Ejaz Ansari, </w:t>
      </w:r>
      <w:r w:rsidR="009A268F" w:rsidRPr="009A268F">
        <w:rPr>
          <w:rFonts w:ascii="Calibri" w:eastAsia="Times New Roman" w:hAnsi="Calibri" w:cs="Calibri"/>
          <w:color w:val="000000"/>
          <w:kern w:val="0"/>
          <w14:ligatures w14:val="none"/>
        </w:rPr>
        <w:t>Nick AV Beare,</w:t>
      </w:r>
      <w:r w:rsidR="009A268F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Rupert RA Bourne, </w:t>
      </w:r>
      <w:r w:rsidR="009A268F" w:rsidRPr="009A268F">
        <w:rPr>
          <w:rFonts w:ascii="Calibri" w:eastAsia="Times New Roman" w:hAnsi="Calibri" w:cs="Calibri"/>
          <w:color w:val="000000"/>
          <w:kern w:val="0"/>
          <w14:ligatures w14:val="none"/>
        </w:rPr>
        <w:t>Manjo Doug</w:t>
      </w:r>
      <w:r w:rsidR="009A268F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>
        <w:t xml:space="preserve">Susan Downes, </w:t>
      </w:r>
      <w:r w:rsidR="009A268F" w:rsidRPr="009A268F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Richard </w:t>
      </w:r>
      <w:r w:rsidR="009A268F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P </w:t>
      </w:r>
      <w:r w:rsidR="009A268F" w:rsidRPr="009A268F">
        <w:rPr>
          <w:rFonts w:ascii="Calibri" w:eastAsia="Times New Roman" w:hAnsi="Calibri" w:cs="Calibri"/>
          <w:color w:val="000000"/>
          <w:kern w:val="0"/>
          <w14:ligatures w14:val="none"/>
        </w:rPr>
        <w:t>Gale</w:t>
      </w:r>
      <w:r w:rsidR="009A268F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="009A268F" w:rsidRPr="009A268F">
        <w:rPr>
          <w:rFonts w:ascii="Calibri" w:eastAsia="Times New Roman" w:hAnsi="Calibri" w:cs="Calibri"/>
          <w:color w:val="000000"/>
          <w:kern w:val="0"/>
          <w14:ligatures w14:val="none"/>
        </w:rPr>
        <w:t>Faruque Ganchi,</w:t>
      </w:r>
      <w:r w:rsidR="009A268F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</w:t>
      </w:r>
      <w:r>
        <w:t xml:space="preserve">Chris Hammond, </w:t>
      </w:r>
      <w:r w:rsidR="00484F23" w:rsidRPr="00484F2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Geraldine </w:t>
      </w:r>
      <w:r w:rsidR="008D184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V </w:t>
      </w:r>
      <w:r w:rsidR="00484F23" w:rsidRPr="00484F23">
        <w:rPr>
          <w:rFonts w:ascii="Calibri" w:eastAsia="Times New Roman" w:hAnsi="Calibri" w:cs="Calibri"/>
          <w:color w:val="000000"/>
          <w:kern w:val="0"/>
          <w14:ligatures w14:val="none"/>
        </w:rPr>
        <w:t>Hoad</w:t>
      </w:r>
      <w:r w:rsidR="00484F2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>
        <w:t xml:space="preserve">Anthony King, </w:t>
      </w:r>
      <w:r w:rsidRPr="009A268F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Andrew J Lotery, </w:t>
      </w:r>
      <w:r w:rsidR="00484F23" w:rsidRPr="00484F23">
        <w:rPr>
          <w:rFonts w:ascii="Calibri" w:eastAsia="Times New Roman" w:hAnsi="Calibri" w:cs="Calibri"/>
          <w:color w:val="000000"/>
          <w:kern w:val="0"/>
          <w14:ligatures w14:val="none"/>
        </w:rPr>
        <w:t>Padraig J Mulholland</w:t>
      </w:r>
      <w:r w:rsidR="00484F2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="00484F23" w:rsidRPr="00484F23">
        <w:rPr>
          <w:rFonts w:ascii="Calibri" w:eastAsia="Times New Roman" w:hAnsi="Calibri" w:cs="Calibri"/>
          <w:color w:val="000000"/>
          <w:kern w:val="0"/>
          <w14:ligatures w14:val="none"/>
        </w:rPr>
        <w:t>Fiona J Rowe</w:t>
      </w:r>
      <w:r w:rsidR="00484F2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="00484F23" w:rsidRPr="00484F23">
        <w:rPr>
          <w:rFonts w:ascii="Calibri" w:eastAsia="Times New Roman" w:hAnsi="Calibri" w:cs="Calibri"/>
          <w:color w:val="000000"/>
          <w:kern w:val="0"/>
          <w14:ligatures w14:val="none"/>
        </w:rPr>
        <w:t>George M Saleh</w:t>
      </w:r>
      <w:r w:rsidR="00F4435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="00F44355" w:rsidRPr="00F44355">
        <w:rPr>
          <w:rFonts w:ascii="Calibri" w:eastAsia="Times New Roman" w:hAnsi="Calibri" w:cs="Calibri"/>
          <w:color w:val="000000"/>
          <w:kern w:val="0"/>
          <w14:ligatures w14:val="none"/>
        </w:rPr>
        <w:t>Julie Silvestri</w:t>
      </w:r>
      <w:r w:rsidR="00F4435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="00F44355" w:rsidRPr="00F44355">
        <w:rPr>
          <w:rFonts w:ascii="Calibri" w:eastAsia="Times New Roman" w:hAnsi="Calibri" w:cs="Calibri"/>
          <w:color w:val="000000"/>
          <w:kern w:val="0"/>
          <w14:ligatures w14:val="none"/>
        </w:rPr>
        <w:t>Andrew J Tatham</w:t>
      </w:r>
      <w:r w:rsidR="00F4435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="00F44355" w:rsidRPr="00F44355">
        <w:rPr>
          <w:rFonts w:ascii="Calibri" w:eastAsia="Times New Roman" w:hAnsi="Calibri" w:cs="Calibri"/>
          <w:color w:val="000000"/>
          <w:kern w:val="0"/>
          <w14:ligatures w14:val="none"/>
        </w:rPr>
        <w:t>Marta M Urgate</w:t>
      </w:r>
      <w:r w:rsidR="00F4435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="00F44355" w:rsidRPr="00F44355">
        <w:rPr>
          <w:rFonts w:ascii="Calibri" w:eastAsia="Times New Roman" w:hAnsi="Calibri" w:cs="Calibri"/>
          <w:color w:val="000000"/>
          <w:kern w:val="0"/>
          <w14:ligatures w14:val="none"/>
        </w:rPr>
        <w:t>Deepali Varma</w:t>
      </w:r>
      <w:r w:rsidR="00F4435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="00F44355" w:rsidRPr="00F44355">
        <w:rPr>
          <w:rFonts w:ascii="Calibri" w:eastAsia="Times New Roman" w:hAnsi="Calibri" w:cs="Calibri"/>
          <w:color w:val="000000"/>
          <w:kern w:val="0"/>
          <w14:ligatures w14:val="none"/>
        </w:rPr>
        <w:t>Marcela Vortruba</w:t>
      </w:r>
    </w:p>
    <w:p w14:paraId="03DC39B2" w14:textId="77777777" w:rsidR="004E4936" w:rsidRPr="004E4936" w:rsidRDefault="004E4936" w:rsidP="004E4936"/>
    <w:p w14:paraId="2B2B5F29" w14:textId="77777777" w:rsidR="00AB0A76" w:rsidRPr="00AB0A76" w:rsidRDefault="00AB0A76" w:rsidP="00017925">
      <w:pPr>
        <w:pStyle w:val="Heading2"/>
        <w:numPr>
          <w:ilvl w:val="0"/>
          <w:numId w:val="1"/>
        </w:numPr>
        <w:rPr>
          <w:rFonts w:ascii="Calibri" w:hAnsi="Calibri" w:cs="Calibri"/>
          <w:sz w:val="28"/>
          <w:szCs w:val="28"/>
        </w:rPr>
      </w:pPr>
      <w:r w:rsidRPr="00AB0A76">
        <w:rPr>
          <w:rFonts w:ascii="Calibri" w:hAnsi="Calibri" w:cs="Calibri"/>
          <w:sz w:val="28"/>
          <w:szCs w:val="28"/>
        </w:rPr>
        <w:t>Managing the estimation or publications process</w:t>
      </w:r>
    </w:p>
    <w:p w14:paraId="0409D57C" w14:textId="693F8526" w:rsidR="009A268F" w:rsidRDefault="009A268F" w:rsidP="009A268F">
      <w:pPr>
        <w:pStyle w:val="Heading2"/>
        <w:rPr>
          <w:rFonts w:ascii="Calibri" w:hAnsi="Calibri" w:cs="Calibri"/>
          <w:sz w:val="28"/>
          <w:szCs w:val="28"/>
        </w:rPr>
      </w:pPr>
      <w:r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  <w:t xml:space="preserve">Rupert RA Bourne, </w:t>
      </w:r>
      <w:r w:rsidRPr="009A268F"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  <w:t>Manjo Doug</w:t>
      </w:r>
    </w:p>
    <w:p w14:paraId="1EC923FA" w14:textId="77777777" w:rsidR="00E7159D" w:rsidRPr="00AB0A76" w:rsidRDefault="00E7159D">
      <w:pPr>
        <w:rPr>
          <w:rFonts w:ascii="Calibri" w:hAnsi="Calibri" w:cs="Calibri"/>
        </w:rPr>
      </w:pPr>
    </w:p>
    <w:p w14:paraId="30AC3C45" w14:textId="77777777" w:rsidR="00AB0A76" w:rsidRDefault="00AB0A76">
      <w:pPr>
        <w:rPr>
          <w:rFonts w:ascii="Calibri" w:hAnsi="Calibri" w:cs="Calibri"/>
        </w:rPr>
      </w:pPr>
    </w:p>
    <w:p w14:paraId="36467396" w14:textId="77777777" w:rsidR="003B6DD4" w:rsidRDefault="003B6DD4">
      <w:pPr>
        <w:rPr>
          <w:rFonts w:cstheme="majorHAnsi"/>
          <w:color w:val="0070C0"/>
        </w:rPr>
      </w:pPr>
      <w:r>
        <w:rPr>
          <w:rFonts w:cstheme="majorHAnsi"/>
          <w:color w:val="0070C0"/>
        </w:rPr>
        <w:br w:type="page"/>
      </w:r>
    </w:p>
    <w:p w14:paraId="39A1B95A" w14:textId="611D25F8" w:rsidR="004E38EE" w:rsidRPr="004E4936" w:rsidRDefault="004E38EE" w:rsidP="004E4936">
      <w:pPr>
        <w:rPr>
          <w:rFonts w:asciiTheme="majorHAnsi" w:eastAsiaTheme="majorEastAsia" w:hAnsiTheme="majorHAnsi" w:cstheme="majorHAnsi"/>
          <w:color w:val="0070C0"/>
          <w:sz w:val="32"/>
          <w:szCs w:val="32"/>
        </w:rPr>
      </w:pPr>
      <w:r w:rsidRPr="00103330">
        <w:rPr>
          <w:rFonts w:cstheme="majorHAnsi"/>
          <w:color w:val="0070C0"/>
        </w:rPr>
        <w:lastRenderedPageBreak/>
        <w:t xml:space="preserve">Executive Group of </w:t>
      </w:r>
      <w:r w:rsidRPr="00103330">
        <w:rPr>
          <w:rFonts w:eastAsia="Times New Roman" w:cstheme="majorHAnsi"/>
          <w:color w:val="0070C0"/>
        </w:rPr>
        <w:t>UK Clinical Eye Research Strategy</w:t>
      </w:r>
      <w:r>
        <w:rPr>
          <w:rFonts w:ascii="Calibri" w:hAnsi="Calibri" w:cs="Calibri"/>
          <w:sz w:val="28"/>
          <w:szCs w:val="28"/>
        </w:rPr>
        <w:t>:</w:t>
      </w:r>
    </w:p>
    <w:p w14:paraId="2AD3F263" w14:textId="77777777" w:rsidR="00E9252A" w:rsidRPr="00E9252A" w:rsidRDefault="00E9252A" w:rsidP="00E9252A"/>
    <w:p w14:paraId="4EB1DBCC" w14:textId="77777777" w:rsidR="007658EF" w:rsidRDefault="004E38EE" w:rsidP="007658EF">
      <w:pPr>
        <w:pStyle w:val="Heading2"/>
        <w:numPr>
          <w:ilvl w:val="0"/>
          <w:numId w:val="3"/>
        </w:numPr>
        <w:rPr>
          <w:rFonts w:ascii="Calibri" w:hAnsi="Calibri" w:cs="Calibri"/>
          <w:sz w:val="28"/>
          <w:szCs w:val="28"/>
        </w:rPr>
      </w:pPr>
      <w:r w:rsidRPr="00AB0A76">
        <w:rPr>
          <w:rFonts w:ascii="Calibri" w:hAnsi="Calibri" w:cs="Calibri"/>
          <w:sz w:val="28"/>
          <w:szCs w:val="28"/>
        </w:rPr>
        <w:t>Providing data or critical feedback on data sources</w:t>
      </w:r>
    </w:p>
    <w:p w14:paraId="09285A26" w14:textId="3B01CA12" w:rsidR="008D1845" w:rsidRPr="007658EF" w:rsidRDefault="00E9252A" w:rsidP="007658EF">
      <w:pPr>
        <w:pStyle w:val="Heading2"/>
        <w:ind w:left="360"/>
        <w:rPr>
          <w:rFonts w:ascii="Calibri" w:hAnsi="Calibri" w:cs="Calibri"/>
          <w:sz w:val="28"/>
          <w:szCs w:val="28"/>
        </w:rPr>
      </w:pPr>
      <w:r w:rsidRPr="007658EF"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  <w:t>Rupert RA Bourne</w:t>
      </w:r>
      <w:r w:rsidRPr="007658EF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Pr="007658EF"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  <w:t xml:space="preserve">, </w:t>
      </w:r>
      <w:r w:rsidR="007658EF" w:rsidRPr="007658EF"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  <w:t xml:space="preserve">Michael Bowen, </w:t>
      </w:r>
      <w:r w:rsidRPr="007658EF"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  <w:t xml:space="preserve">Manjo Doug, </w:t>
      </w:r>
      <w:r w:rsidR="007658EF" w:rsidRPr="007658EF"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  <w:t xml:space="preserve">, </w:t>
      </w:r>
      <w:r w:rsidRPr="007658EF"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  <w:t>Richard P Gale, Louise Gow</w:t>
      </w:r>
      <w:r w:rsidR="008D1845" w:rsidRPr="007658EF"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  <w:t>, Praveen J Patel, George M Saleh, James E Self, Srilakshmi M Sharma, Sobha Sivaprasad</w:t>
      </w:r>
    </w:p>
    <w:p w14:paraId="1C7BB194" w14:textId="6C17219E" w:rsidR="00E9252A" w:rsidRDefault="00E9252A" w:rsidP="00E9252A"/>
    <w:p w14:paraId="3B196707" w14:textId="16EB3D00" w:rsidR="00F44355" w:rsidRPr="00E9252A" w:rsidRDefault="004E38EE" w:rsidP="00E9252A">
      <w:pPr>
        <w:pStyle w:val="ListParagraph"/>
        <w:numPr>
          <w:ilvl w:val="0"/>
          <w:numId w:val="3"/>
        </w:numPr>
        <w:rPr>
          <w:rFonts w:ascii="Calibri" w:eastAsiaTheme="majorEastAsia" w:hAnsi="Calibri" w:cs="Calibri"/>
          <w:color w:val="0F4761" w:themeColor="accent1" w:themeShade="BF"/>
          <w:sz w:val="28"/>
          <w:szCs w:val="28"/>
        </w:rPr>
      </w:pPr>
      <w:r w:rsidRPr="00E9252A">
        <w:rPr>
          <w:rFonts w:ascii="Calibri" w:eastAsiaTheme="majorEastAsia" w:hAnsi="Calibri" w:cs="Calibri"/>
          <w:color w:val="0F4761" w:themeColor="accent1" w:themeShade="BF"/>
          <w:sz w:val="28"/>
          <w:szCs w:val="28"/>
        </w:rPr>
        <w:t>Developing methods or computational machinery</w:t>
      </w:r>
    </w:p>
    <w:p w14:paraId="442B088E" w14:textId="77777777" w:rsidR="007658EF" w:rsidRDefault="007658EF" w:rsidP="007658EF">
      <w:pPr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544C2BFD" w14:textId="40B96475" w:rsidR="008D1845" w:rsidRPr="007658EF" w:rsidRDefault="00E9252A" w:rsidP="007658EF">
      <w:r>
        <w:rPr>
          <w:rFonts w:ascii="Calibri" w:eastAsia="Times New Roman" w:hAnsi="Calibri" w:cs="Calibri"/>
          <w:color w:val="000000"/>
          <w:kern w:val="0"/>
          <w14:ligatures w14:val="none"/>
        </w:rPr>
        <w:t xml:space="preserve">Rupert RA Bourne, </w:t>
      </w:r>
      <w:r w:rsidR="007658EF">
        <w:t xml:space="preserve">Catey Bunce, Roxanne Crosby, </w:t>
      </w:r>
      <w:r w:rsidRPr="009A268F">
        <w:rPr>
          <w:rFonts w:ascii="Calibri" w:eastAsia="Times New Roman" w:hAnsi="Calibri" w:cs="Calibri"/>
          <w:color w:val="000000"/>
          <w:kern w:val="0"/>
          <w14:ligatures w14:val="none"/>
        </w:rPr>
        <w:t>Manjo Doug</w:t>
      </w:r>
      <w:r w:rsidR="008D184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="008D1845" w:rsidRPr="00484F2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Geraldine </w:t>
      </w:r>
      <w:r w:rsidR="008D184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V </w:t>
      </w:r>
      <w:r w:rsidR="008D1845" w:rsidRPr="00484F23">
        <w:rPr>
          <w:rFonts w:ascii="Calibri" w:eastAsia="Times New Roman" w:hAnsi="Calibri" w:cs="Calibri"/>
          <w:color w:val="000000"/>
          <w:kern w:val="0"/>
          <w14:ligatures w14:val="none"/>
        </w:rPr>
        <w:t>Hoad</w:t>
      </w:r>
      <w:r w:rsidR="008D184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="007658EF">
        <w:t xml:space="preserve">Ailish Murray, </w:t>
      </w:r>
      <w:r w:rsidR="008D1845" w:rsidRPr="00484F2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Praveen </w:t>
      </w:r>
      <w:r w:rsidR="008D184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J </w:t>
      </w:r>
      <w:r w:rsidR="008D1845" w:rsidRPr="00484F23">
        <w:rPr>
          <w:rFonts w:ascii="Calibri" w:eastAsia="Times New Roman" w:hAnsi="Calibri" w:cs="Calibri"/>
          <w:color w:val="000000"/>
          <w:kern w:val="0"/>
          <w14:ligatures w14:val="none"/>
        </w:rPr>
        <w:t>Patel</w:t>
      </w:r>
      <w:r w:rsidR="008D184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="008D1845" w:rsidRPr="00484F23">
        <w:rPr>
          <w:rFonts w:ascii="Calibri" w:eastAsia="Times New Roman" w:hAnsi="Calibri" w:cs="Calibri"/>
          <w:color w:val="000000"/>
          <w:kern w:val="0"/>
          <w14:ligatures w14:val="none"/>
        </w:rPr>
        <w:t>George M Saleh</w:t>
      </w:r>
      <w:r w:rsidR="008D184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="008D1845" w:rsidRPr="008D1845">
        <w:rPr>
          <w:rFonts w:ascii="Calibri" w:eastAsia="Times New Roman" w:hAnsi="Calibri" w:cs="Calibri"/>
          <w:color w:val="000000"/>
          <w:kern w:val="0"/>
          <w14:ligatures w14:val="none"/>
        </w:rPr>
        <w:t>James E Self</w:t>
      </w:r>
      <w:r w:rsidR="008D184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="008D1845" w:rsidRPr="008D1845">
        <w:rPr>
          <w:rFonts w:ascii="Calibri" w:eastAsia="Times New Roman" w:hAnsi="Calibri" w:cs="Calibri"/>
          <w:color w:val="000000"/>
          <w:kern w:val="0"/>
          <w14:ligatures w14:val="none"/>
        </w:rPr>
        <w:t>Sobha Sivaprasad</w:t>
      </w:r>
    </w:p>
    <w:p w14:paraId="0813E99B" w14:textId="0940618E" w:rsidR="00F44355" w:rsidRDefault="00F44355" w:rsidP="00F44355"/>
    <w:p w14:paraId="04268E94" w14:textId="2CA5AADC" w:rsidR="00F44355" w:rsidRDefault="004E38EE" w:rsidP="00F44355">
      <w:pPr>
        <w:pStyle w:val="Heading2"/>
        <w:numPr>
          <w:ilvl w:val="0"/>
          <w:numId w:val="3"/>
        </w:numPr>
        <w:rPr>
          <w:rFonts w:ascii="Calibri" w:hAnsi="Calibri" w:cs="Calibri"/>
          <w:sz w:val="28"/>
          <w:szCs w:val="28"/>
        </w:rPr>
      </w:pPr>
      <w:r w:rsidRPr="00F44355">
        <w:rPr>
          <w:rFonts w:ascii="Calibri" w:hAnsi="Calibri" w:cs="Calibri"/>
          <w:sz w:val="28"/>
          <w:szCs w:val="28"/>
        </w:rPr>
        <w:t>Providing critical feedback on methods or results</w:t>
      </w:r>
    </w:p>
    <w:p w14:paraId="7743B8E9" w14:textId="77777777" w:rsidR="007658EF" w:rsidRPr="007658EF" w:rsidRDefault="007658EF" w:rsidP="007658EF"/>
    <w:p w14:paraId="5ED55345" w14:textId="076A8798" w:rsidR="008D1845" w:rsidRPr="007658EF" w:rsidRDefault="00E9252A" w:rsidP="007658EF">
      <w:r w:rsidRPr="008D184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Augusto Azuara Blanco, 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>Rupert RA Bourne</w:t>
      </w:r>
      <w:r w:rsidRPr="008D184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="007658EF">
        <w:t xml:space="preserve">Catey Bunce, </w:t>
      </w:r>
      <w:r w:rsidRPr="008D184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Michael Bowen, </w:t>
      </w:r>
      <w:r w:rsidRPr="009A268F">
        <w:rPr>
          <w:rFonts w:ascii="Calibri" w:eastAsia="Times New Roman" w:hAnsi="Calibri" w:cs="Calibri"/>
          <w:color w:val="000000"/>
          <w:kern w:val="0"/>
          <w14:ligatures w14:val="none"/>
        </w:rPr>
        <w:t>Manjo Doug</w:t>
      </w:r>
      <w:r w:rsidRPr="008D184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Pr="009A268F">
        <w:rPr>
          <w:rFonts w:ascii="Calibri" w:eastAsia="Times New Roman" w:hAnsi="Calibri" w:cs="Calibri"/>
          <w:color w:val="000000"/>
          <w:kern w:val="0"/>
          <w14:ligatures w14:val="none"/>
        </w:rPr>
        <w:t>Faruque Ganchi</w:t>
      </w:r>
      <w:r w:rsidRPr="008D184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Pr="009A268F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Richard 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 xml:space="preserve">P </w:t>
      </w:r>
      <w:r w:rsidRPr="009A268F">
        <w:rPr>
          <w:rFonts w:ascii="Calibri" w:eastAsia="Times New Roman" w:hAnsi="Calibri" w:cs="Calibri"/>
          <w:color w:val="000000"/>
          <w:kern w:val="0"/>
          <w14:ligatures w14:val="none"/>
        </w:rPr>
        <w:t>Gale</w:t>
      </w:r>
      <w:r w:rsidRPr="008D184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Pr="00484F23">
        <w:rPr>
          <w:rFonts w:ascii="Calibri" w:eastAsia="Times New Roman" w:hAnsi="Calibri" w:cs="Calibri"/>
          <w:color w:val="000000"/>
          <w:kern w:val="0"/>
          <w14:ligatures w14:val="none"/>
        </w:rPr>
        <w:t>Louise Gow</w:t>
      </w:r>
      <w:r w:rsidR="008D1845" w:rsidRPr="008D184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="008D1845" w:rsidRPr="00484F2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Geraldine </w:t>
      </w:r>
      <w:r w:rsidR="008D184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V </w:t>
      </w:r>
      <w:r w:rsidR="008D1845" w:rsidRPr="00484F23">
        <w:rPr>
          <w:rFonts w:ascii="Calibri" w:eastAsia="Times New Roman" w:hAnsi="Calibri" w:cs="Calibri"/>
          <w:color w:val="000000"/>
          <w:kern w:val="0"/>
          <w14:ligatures w14:val="none"/>
        </w:rPr>
        <w:t>Hoad</w:t>
      </w:r>
      <w:r w:rsidR="008D1845" w:rsidRPr="008D184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="008D1845" w:rsidRPr="00484F2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Praveen </w:t>
      </w:r>
      <w:r w:rsidR="008D184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J </w:t>
      </w:r>
      <w:r w:rsidR="008D1845" w:rsidRPr="00484F23">
        <w:rPr>
          <w:rFonts w:ascii="Calibri" w:eastAsia="Times New Roman" w:hAnsi="Calibri" w:cs="Calibri"/>
          <w:color w:val="000000"/>
          <w:kern w:val="0"/>
          <w14:ligatures w14:val="none"/>
        </w:rPr>
        <w:t>Patel</w:t>
      </w:r>
      <w:r w:rsidR="008D1845" w:rsidRPr="008D184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="008D1845" w:rsidRPr="00484F23">
        <w:rPr>
          <w:rFonts w:ascii="Calibri" w:eastAsia="Times New Roman" w:hAnsi="Calibri" w:cs="Calibri"/>
          <w:color w:val="000000"/>
          <w:kern w:val="0"/>
          <w14:ligatures w14:val="none"/>
        </w:rPr>
        <w:t>George M Saleh</w:t>
      </w:r>
      <w:r w:rsidR="008D184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="008D1845" w:rsidRPr="008D1845">
        <w:rPr>
          <w:rFonts w:ascii="Calibri" w:eastAsia="Times New Roman" w:hAnsi="Calibri" w:cs="Calibri"/>
          <w:color w:val="000000"/>
          <w:kern w:val="0"/>
          <w14:ligatures w14:val="none"/>
        </w:rPr>
        <w:t>James E Self</w:t>
      </w:r>
      <w:r w:rsidR="008D184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="008D1845" w:rsidRPr="008D1845">
        <w:rPr>
          <w:rFonts w:ascii="Calibri" w:eastAsia="Times New Roman" w:hAnsi="Calibri" w:cs="Calibri"/>
          <w:color w:val="000000"/>
          <w:kern w:val="0"/>
          <w14:ligatures w14:val="none"/>
        </w:rPr>
        <w:t>Srilakshmi M Sharma</w:t>
      </w:r>
      <w:r w:rsidR="008D184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="008D1845" w:rsidRPr="008D1845">
        <w:rPr>
          <w:rFonts w:ascii="Calibri" w:eastAsia="Times New Roman" w:hAnsi="Calibri" w:cs="Calibri"/>
          <w:color w:val="000000"/>
          <w:kern w:val="0"/>
          <w14:ligatures w14:val="none"/>
        </w:rPr>
        <w:t>Sobha Sivaprasad</w:t>
      </w:r>
    </w:p>
    <w:p w14:paraId="7710D80C" w14:textId="6F5F952E" w:rsidR="00F44355" w:rsidRDefault="00F44355" w:rsidP="00F44355"/>
    <w:p w14:paraId="218320BB" w14:textId="77777777" w:rsidR="00F44355" w:rsidRDefault="004E38EE" w:rsidP="00F44355">
      <w:pPr>
        <w:pStyle w:val="Heading2"/>
        <w:numPr>
          <w:ilvl w:val="0"/>
          <w:numId w:val="3"/>
        </w:numPr>
        <w:rPr>
          <w:rFonts w:ascii="Calibri" w:hAnsi="Calibri" w:cs="Calibri"/>
          <w:sz w:val="28"/>
          <w:szCs w:val="28"/>
        </w:rPr>
      </w:pPr>
      <w:r w:rsidRPr="00F44355">
        <w:rPr>
          <w:rFonts w:ascii="Calibri" w:hAnsi="Calibri" w:cs="Calibri"/>
          <w:sz w:val="28"/>
          <w:szCs w:val="28"/>
        </w:rPr>
        <w:t>Drafting the work or revising it critically for important intellectual content</w:t>
      </w:r>
    </w:p>
    <w:p w14:paraId="0BFB960C" w14:textId="1DAD8AB0" w:rsidR="008D1845" w:rsidRPr="007658EF" w:rsidRDefault="00E9252A" w:rsidP="007658EF">
      <w:r w:rsidRPr="008D184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Augusto Azuara Blanco, 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>Rupert RA Bourne</w:t>
      </w:r>
      <w:r w:rsidRPr="008D184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Michael Bowen, </w:t>
      </w:r>
      <w:r w:rsidR="007658EF">
        <w:t xml:space="preserve">Catey Bunce, </w:t>
      </w:r>
      <w:r w:rsidRPr="009A268F">
        <w:rPr>
          <w:rFonts w:ascii="Calibri" w:eastAsia="Times New Roman" w:hAnsi="Calibri" w:cs="Calibri"/>
          <w:color w:val="000000"/>
          <w:kern w:val="0"/>
          <w14:ligatures w14:val="none"/>
        </w:rPr>
        <w:t>Manjo Doug</w:t>
      </w:r>
      <w:r w:rsidRPr="008D184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Pr="009A268F">
        <w:rPr>
          <w:rFonts w:ascii="Calibri" w:eastAsia="Times New Roman" w:hAnsi="Calibri" w:cs="Calibri"/>
          <w:color w:val="000000"/>
          <w:kern w:val="0"/>
          <w14:ligatures w14:val="none"/>
        </w:rPr>
        <w:t>Faruque Ganchi</w:t>
      </w:r>
      <w:r w:rsidRPr="008D184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Pr="009A268F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Richard 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 xml:space="preserve">P </w:t>
      </w:r>
      <w:r w:rsidRPr="009A268F">
        <w:rPr>
          <w:rFonts w:ascii="Calibri" w:eastAsia="Times New Roman" w:hAnsi="Calibri" w:cs="Calibri"/>
          <w:color w:val="000000"/>
          <w:kern w:val="0"/>
          <w14:ligatures w14:val="none"/>
        </w:rPr>
        <w:t>Gale</w:t>
      </w:r>
      <w:r w:rsidR="008D1845" w:rsidRPr="008D184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="008D1845" w:rsidRPr="00484F2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Geraldine </w:t>
      </w:r>
      <w:r w:rsidR="008D184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V </w:t>
      </w:r>
      <w:r w:rsidR="008D1845" w:rsidRPr="00484F23">
        <w:rPr>
          <w:rFonts w:ascii="Calibri" w:eastAsia="Times New Roman" w:hAnsi="Calibri" w:cs="Calibri"/>
          <w:color w:val="000000"/>
          <w:kern w:val="0"/>
          <w14:ligatures w14:val="none"/>
        </w:rPr>
        <w:t>Hoad</w:t>
      </w:r>
      <w:r w:rsidR="008D1845" w:rsidRPr="008D184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="008D1845" w:rsidRPr="00484F23">
        <w:rPr>
          <w:rFonts w:ascii="Calibri" w:eastAsia="Times New Roman" w:hAnsi="Calibri" w:cs="Calibri"/>
          <w:color w:val="000000"/>
          <w:kern w:val="0"/>
          <w14:ligatures w14:val="none"/>
        </w:rPr>
        <w:t>George M Saleh</w:t>
      </w:r>
      <w:r w:rsidR="008D184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="008D1845" w:rsidRPr="008D1845">
        <w:rPr>
          <w:rFonts w:ascii="Calibri" w:eastAsia="Times New Roman" w:hAnsi="Calibri" w:cs="Calibri"/>
          <w:color w:val="000000"/>
          <w:kern w:val="0"/>
          <w14:ligatures w14:val="none"/>
        </w:rPr>
        <w:t>James E Self</w:t>
      </w:r>
      <w:r w:rsidR="008D184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="008D1845" w:rsidRPr="008D1845">
        <w:rPr>
          <w:rFonts w:ascii="Calibri" w:eastAsia="Times New Roman" w:hAnsi="Calibri" w:cs="Calibri"/>
          <w:color w:val="000000"/>
          <w:kern w:val="0"/>
          <w14:ligatures w14:val="none"/>
        </w:rPr>
        <w:t>Srilakshmi M Sharma</w:t>
      </w:r>
      <w:r w:rsidR="008D184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="008D1845" w:rsidRPr="008D1845">
        <w:rPr>
          <w:rFonts w:ascii="Calibri" w:eastAsia="Times New Roman" w:hAnsi="Calibri" w:cs="Calibri"/>
          <w:color w:val="000000"/>
          <w:kern w:val="0"/>
          <w14:ligatures w14:val="none"/>
        </w:rPr>
        <w:t>Sobha Sivaprasad</w:t>
      </w:r>
      <w:r w:rsidR="008D184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="008D1845" w:rsidRPr="00F44355">
        <w:rPr>
          <w:rFonts w:ascii="Calibri" w:eastAsia="Times New Roman" w:hAnsi="Calibri" w:cs="Calibri"/>
          <w:color w:val="000000"/>
          <w:kern w:val="0"/>
          <w14:ligatures w14:val="none"/>
        </w:rPr>
        <w:t>Deepali Varma</w:t>
      </w:r>
    </w:p>
    <w:p w14:paraId="4036AC9A" w14:textId="77777777" w:rsidR="007C7017" w:rsidRPr="00F44355" w:rsidRDefault="007C7017" w:rsidP="00F44355"/>
    <w:p w14:paraId="76E967B1" w14:textId="632870FA" w:rsidR="004E38EE" w:rsidRPr="00F44355" w:rsidRDefault="004E38EE" w:rsidP="00F44355">
      <w:pPr>
        <w:pStyle w:val="Heading2"/>
        <w:numPr>
          <w:ilvl w:val="0"/>
          <w:numId w:val="3"/>
        </w:numPr>
        <w:rPr>
          <w:rFonts w:ascii="Calibri" w:hAnsi="Calibri" w:cs="Calibri"/>
          <w:sz w:val="28"/>
          <w:szCs w:val="28"/>
        </w:rPr>
      </w:pPr>
      <w:r w:rsidRPr="00F44355">
        <w:rPr>
          <w:rFonts w:ascii="Calibri" w:hAnsi="Calibri" w:cs="Calibri"/>
          <w:sz w:val="28"/>
          <w:szCs w:val="28"/>
        </w:rPr>
        <w:t>Managing the estimation or publications process</w:t>
      </w:r>
    </w:p>
    <w:p w14:paraId="1654E410" w14:textId="77777777" w:rsidR="008D1845" w:rsidRPr="008D1845" w:rsidRDefault="00E9252A" w:rsidP="008D1845">
      <w:pPr>
        <w:pStyle w:val="Heading2"/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</w:pPr>
      <w:r w:rsidRPr="008D1845"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  <w:t xml:space="preserve">Augusto Azuara Blanco, </w:t>
      </w:r>
      <w:r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  <w:t>Rupert RA Bourne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Pr="009A268F"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  <w:t>Manjo Doug</w:t>
      </w:r>
      <w:r w:rsidR="008D184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r w:rsidR="008D1845" w:rsidRPr="008D1845"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  <w:t>Sobha Sivaprasad</w:t>
      </w:r>
    </w:p>
    <w:p w14:paraId="3D091411" w14:textId="51BE069D" w:rsidR="00E9252A" w:rsidRPr="00F44355" w:rsidRDefault="00E9252A" w:rsidP="00E9252A">
      <w:pPr>
        <w:pStyle w:val="ListParagraph"/>
      </w:pPr>
    </w:p>
    <w:p w14:paraId="39B50B3A" w14:textId="324E4D81" w:rsidR="00E7159D" w:rsidRPr="004E4936" w:rsidRDefault="00E7159D">
      <w:pPr>
        <w:rPr>
          <w:rFonts w:ascii="Calibri" w:hAnsi="Calibri" w:cs="Calibri"/>
          <w:color w:val="0070C0"/>
          <w:sz w:val="32"/>
          <w:szCs w:val="32"/>
        </w:rPr>
      </w:pPr>
    </w:p>
    <w:sectPr w:rsidR="00E7159D" w:rsidRPr="004E4936" w:rsidSect="008E158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F37E0D"/>
    <w:multiLevelType w:val="hybridMultilevel"/>
    <w:tmpl w:val="4192CB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DD3827"/>
    <w:multiLevelType w:val="hybridMultilevel"/>
    <w:tmpl w:val="88D6EB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EA4E8B"/>
    <w:multiLevelType w:val="hybridMultilevel"/>
    <w:tmpl w:val="78C488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8649145">
    <w:abstractNumId w:val="0"/>
  </w:num>
  <w:num w:numId="2" w16cid:durableId="560867438">
    <w:abstractNumId w:val="1"/>
  </w:num>
  <w:num w:numId="3" w16cid:durableId="17144223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59D"/>
    <w:rsid w:val="000118D9"/>
    <w:rsid w:val="00014094"/>
    <w:rsid w:val="00017925"/>
    <w:rsid w:val="00033779"/>
    <w:rsid w:val="00042491"/>
    <w:rsid w:val="000977C8"/>
    <w:rsid w:val="000C47B3"/>
    <w:rsid w:val="000E663D"/>
    <w:rsid w:val="00124E67"/>
    <w:rsid w:val="00164C89"/>
    <w:rsid w:val="001D2306"/>
    <w:rsid w:val="00254EB3"/>
    <w:rsid w:val="002A1148"/>
    <w:rsid w:val="003629E0"/>
    <w:rsid w:val="003B6DD4"/>
    <w:rsid w:val="004753FB"/>
    <w:rsid w:val="00484F23"/>
    <w:rsid w:val="004E38EE"/>
    <w:rsid w:val="004E4936"/>
    <w:rsid w:val="004F0136"/>
    <w:rsid w:val="00562130"/>
    <w:rsid w:val="005715AB"/>
    <w:rsid w:val="005F6B96"/>
    <w:rsid w:val="0062086A"/>
    <w:rsid w:val="00624E15"/>
    <w:rsid w:val="006678A5"/>
    <w:rsid w:val="00686814"/>
    <w:rsid w:val="006B65D1"/>
    <w:rsid w:val="006F6DAA"/>
    <w:rsid w:val="00701A65"/>
    <w:rsid w:val="00702B38"/>
    <w:rsid w:val="00730219"/>
    <w:rsid w:val="007658EF"/>
    <w:rsid w:val="007747CE"/>
    <w:rsid w:val="007928C8"/>
    <w:rsid w:val="007C7017"/>
    <w:rsid w:val="007D0A1F"/>
    <w:rsid w:val="007F52EB"/>
    <w:rsid w:val="008519EF"/>
    <w:rsid w:val="008D1845"/>
    <w:rsid w:val="008E1584"/>
    <w:rsid w:val="00947F48"/>
    <w:rsid w:val="009A268F"/>
    <w:rsid w:val="009A29EA"/>
    <w:rsid w:val="00A90083"/>
    <w:rsid w:val="00AB0A76"/>
    <w:rsid w:val="00B32B8F"/>
    <w:rsid w:val="00B67109"/>
    <w:rsid w:val="00B67EDE"/>
    <w:rsid w:val="00BE4DFF"/>
    <w:rsid w:val="00BF67D8"/>
    <w:rsid w:val="00C2110D"/>
    <w:rsid w:val="00C40F07"/>
    <w:rsid w:val="00C5081B"/>
    <w:rsid w:val="00C90CB9"/>
    <w:rsid w:val="00CB4FFC"/>
    <w:rsid w:val="00D4131F"/>
    <w:rsid w:val="00D601D5"/>
    <w:rsid w:val="00D938F6"/>
    <w:rsid w:val="00D97F5A"/>
    <w:rsid w:val="00DD2945"/>
    <w:rsid w:val="00E5360F"/>
    <w:rsid w:val="00E7159D"/>
    <w:rsid w:val="00E81661"/>
    <w:rsid w:val="00E9252A"/>
    <w:rsid w:val="00ED49A9"/>
    <w:rsid w:val="00EF73DB"/>
    <w:rsid w:val="00F44355"/>
    <w:rsid w:val="00F6607F"/>
    <w:rsid w:val="00F67C86"/>
    <w:rsid w:val="00FA0525"/>
    <w:rsid w:val="00FF4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84C3EB"/>
  <w15:chartTrackingRefBased/>
  <w15:docId w15:val="{71FDE4FC-3A2E-EA40-B008-7C390059C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15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15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15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15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15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159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159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159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159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15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715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715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15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15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15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15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15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15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15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15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59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15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15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15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15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15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15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15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15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63</Words>
  <Characters>207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ert Bourne</dc:creator>
  <cp:keywords/>
  <dc:description/>
  <cp:lastModifiedBy>Rupert Bourne</cp:lastModifiedBy>
  <cp:revision>7</cp:revision>
  <dcterms:created xsi:type="dcterms:W3CDTF">2024-03-18T09:32:00Z</dcterms:created>
  <dcterms:modified xsi:type="dcterms:W3CDTF">2024-03-20T16:24:00Z</dcterms:modified>
</cp:coreProperties>
</file>